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DF1B0" w14:textId="7337B7DF" w:rsidR="00CA7E09" w:rsidRPr="00473608" w:rsidRDefault="00301554" w:rsidP="00473608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r w:rsidRPr="00473608">
        <w:rPr>
          <w:b/>
          <w:bCs/>
          <w:sz w:val="24"/>
          <w:szCs w:val="24"/>
        </w:rPr>
        <w:t>Supp</w:t>
      </w:r>
      <w:r w:rsidR="004B05C6">
        <w:rPr>
          <w:b/>
          <w:bCs/>
          <w:sz w:val="24"/>
          <w:szCs w:val="24"/>
        </w:rPr>
        <w:t>orting information</w:t>
      </w:r>
      <w:r w:rsidR="0088339C">
        <w:rPr>
          <w:b/>
          <w:bCs/>
          <w:sz w:val="24"/>
          <w:szCs w:val="24"/>
        </w:rPr>
        <w:t xml:space="preserve"> – S4 Table</w:t>
      </w:r>
    </w:p>
    <w:p w14:paraId="7005877C" w14:textId="1D0E423C" w:rsidR="00AB0E42" w:rsidRDefault="00AB0E42" w:rsidP="00473608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id="0" w:name="_Toc5358123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14:paraId="377ECD89" w14:textId="1F8F7458" w:rsidR="00CA7E09" w:rsidRPr="00BA67B6" w:rsidRDefault="00BA67B6" w:rsidP="00BA67B6">
      <w:pPr>
        <w:pStyle w:val="Caption"/>
        <w:spacing w:line="480" w:lineRule="auto"/>
        <w:rPr>
          <w:rFonts w:cs="Arial"/>
          <w:iCs w:val="0"/>
          <w:color w:val="auto"/>
          <w:sz w:val="22"/>
          <w:szCs w:val="22"/>
        </w:rPr>
      </w:pPr>
      <w:r w:rsidRPr="00BA67B6">
        <w:rPr>
          <w:rFonts w:cs="Arial"/>
          <w:iCs w:val="0"/>
          <w:color w:val="auto"/>
          <w:sz w:val="22"/>
          <w:szCs w:val="22"/>
        </w:rPr>
        <w:t xml:space="preserve">Table </w:t>
      </w:r>
      <w:r w:rsidR="00F93CD7">
        <w:rPr>
          <w:rFonts w:cs="Arial"/>
          <w:iCs w:val="0"/>
          <w:color w:val="auto"/>
          <w:sz w:val="22"/>
          <w:szCs w:val="22"/>
        </w:rPr>
        <w:t>S</w:t>
      </w:r>
      <w:r w:rsidRPr="00BA67B6">
        <w:rPr>
          <w:rFonts w:cs="Arial"/>
          <w:iCs w:val="0"/>
          <w:color w:val="auto"/>
          <w:sz w:val="22"/>
          <w:szCs w:val="22"/>
        </w:rPr>
        <w:fldChar w:fldCharType="begin"/>
      </w:r>
      <w:r w:rsidRPr="00BA67B6">
        <w:rPr>
          <w:rFonts w:cs="Arial"/>
          <w:iCs w:val="0"/>
          <w:color w:val="auto"/>
          <w:sz w:val="22"/>
          <w:szCs w:val="22"/>
        </w:rPr>
        <w:instrText xml:space="preserve"> SEQ Table \* ARABIC </w:instrText>
      </w:r>
      <w:r w:rsidRPr="00BA67B6">
        <w:rPr>
          <w:rFonts w:cs="Arial"/>
          <w:iCs w:val="0"/>
          <w:color w:val="auto"/>
          <w:sz w:val="22"/>
          <w:szCs w:val="22"/>
        </w:rPr>
        <w:fldChar w:fldCharType="separate"/>
      </w:r>
      <w:r w:rsidR="00030446">
        <w:rPr>
          <w:rFonts w:cs="Arial"/>
          <w:iCs w:val="0"/>
          <w:noProof/>
          <w:color w:val="auto"/>
          <w:sz w:val="22"/>
          <w:szCs w:val="22"/>
        </w:rPr>
        <w:t>4</w:t>
      </w:r>
      <w:r w:rsidRPr="00BA67B6">
        <w:rPr>
          <w:rFonts w:cs="Arial"/>
          <w:iCs w:val="0"/>
          <w:color w:val="auto"/>
          <w:sz w:val="22"/>
          <w:szCs w:val="22"/>
        </w:rPr>
        <w:fldChar w:fldCharType="end"/>
      </w:r>
      <w:r w:rsidRPr="00BA67B6">
        <w:rPr>
          <w:rFonts w:cs="Arial"/>
          <w:iCs w:val="0"/>
          <w:color w:val="auto"/>
          <w:sz w:val="22"/>
          <w:szCs w:val="22"/>
        </w:rPr>
        <w:t>. Primary and secondary sampling period timings, temperature and weather conditions in Lviv</w:t>
      </w:r>
      <w:r w:rsidR="00DB5A8C">
        <w:rPr>
          <w:rFonts w:cs="Arial"/>
          <w:iCs w:val="0"/>
          <w:color w:val="auto"/>
          <w:sz w:val="22"/>
          <w:szCs w:val="22"/>
        </w:rPr>
        <w:t>, Ukraine</w:t>
      </w:r>
      <w:r w:rsidRPr="00BA67B6">
        <w:rPr>
          <w:rFonts w:cs="Arial"/>
          <w:iCs w:val="0"/>
          <w:color w:val="auto"/>
          <w:sz w:val="22"/>
          <w:szCs w:val="22"/>
        </w:rPr>
        <w:t>.</w:t>
      </w:r>
    </w:p>
    <w:tbl>
      <w:tblPr>
        <w:tblW w:w="13757" w:type="dxa"/>
        <w:tblLook w:val="04A0" w:firstRow="1" w:lastRow="0" w:firstColumn="1" w:lastColumn="0" w:noHBand="0" w:noVBand="1"/>
      </w:tblPr>
      <w:tblGrid>
        <w:gridCol w:w="1163"/>
        <w:gridCol w:w="852"/>
        <w:gridCol w:w="1337"/>
        <w:gridCol w:w="1403"/>
        <w:gridCol w:w="840"/>
        <w:gridCol w:w="865"/>
        <w:gridCol w:w="1548"/>
        <w:gridCol w:w="728"/>
        <w:gridCol w:w="1478"/>
        <w:gridCol w:w="1478"/>
        <w:gridCol w:w="865"/>
        <w:gridCol w:w="1200"/>
      </w:tblGrid>
      <w:tr w:rsidR="00CA7E09" w:rsidRPr="00AE2263" w14:paraId="7D9C06AF" w14:textId="77777777" w:rsidTr="00D60EB1">
        <w:trPr>
          <w:trHeight w:val="282"/>
          <w:tblHeader/>
        </w:trPr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D7B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Primary sampling period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4964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3B9F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econdary sampling period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28BE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BCBE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art Temp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95F2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Finish Temp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4559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ean Temperature (</w:t>
            </w: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3867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Rain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B5CA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arket event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CF37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art time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839BD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Finish tim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C972" w14:textId="77777777" w:rsidR="00CA7E09" w:rsidRPr="00AE2263" w:rsidRDefault="00CA7E09" w:rsidP="00AE2263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urvey length (minutes)</w:t>
            </w:r>
          </w:p>
        </w:tc>
      </w:tr>
      <w:tr w:rsidR="00CA7E09" w:rsidRPr="00AE2263" w14:paraId="390E61A3" w14:textId="77777777" w:rsidTr="00D60EB1">
        <w:trPr>
          <w:trHeight w:val="316"/>
        </w:trPr>
        <w:tc>
          <w:tcPr>
            <w:tcW w:w="11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538B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 (April 2018)</w:t>
            </w:r>
          </w:p>
        </w:tc>
        <w:tc>
          <w:tcPr>
            <w:tcW w:w="8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1F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248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8DA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1/05/2018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3B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30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3A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4C9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03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E8C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D37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7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C8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7</w:t>
            </w:r>
          </w:p>
        </w:tc>
      </w:tr>
      <w:tr w:rsidR="00CA7E09" w:rsidRPr="00AE2263" w14:paraId="2834C077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7CB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2B6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89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0C0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2/05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4DF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E13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E5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BF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F93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04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EEE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32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8</w:t>
            </w:r>
          </w:p>
        </w:tc>
      </w:tr>
      <w:tr w:rsidR="00CA7E09" w:rsidRPr="00AE2263" w14:paraId="5F40D355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5DB1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EF53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15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C7E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3/05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0CC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5E5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5D2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21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6D8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5C0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95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3CD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</w:tr>
      <w:tr w:rsidR="00CA7E09" w:rsidRPr="00AE2263" w14:paraId="2E0900CA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570B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21C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96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4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4/05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4A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8E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436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558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CC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B03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76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4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2</w:t>
            </w:r>
          </w:p>
        </w:tc>
      </w:tr>
      <w:tr w:rsidR="00CA7E09" w:rsidRPr="00AE2263" w14:paraId="2FFA156D" w14:textId="77777777" w:rsidTr="00D60EB1">
        <w:trPr>
          <w:trHeight w:val="316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045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ADC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6E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6E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5/05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5C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E55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ED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B48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A7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CC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0E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1C0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</w:tr>
      <w:tr w:rsidR="00CA7E09" w:rsidRPr="00AE2263" w14:paraId="746371E3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4BFF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4C6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E4D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E1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/05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74F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AD4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41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3B8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DF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E2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4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9B6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61B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</w:tr>
      <w:tr w:rsidR="00CA7E09" w:rsidRPr="00AE2263" w14:paraId="18662788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16B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6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218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D4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/05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86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5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21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79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74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C9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BF6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C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</w:tr>
      <w:tr w:rsidR="00CA7E09" w:rsidRPr="00AE2263" w14:paraId="1BFAB33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49E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C17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CA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063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/05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1FA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6B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A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ACA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EA7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BDB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9B5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C58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5</w:t>
            </w:r>
          </w:p>
        </w:tc>
      </w:tr>
      <w:tr w:rsidR="00CA7E09" w:rsidRPr="00AE2263" w14:paraId="29EFF0D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49C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C45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0CD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49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/05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6E7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C70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9AA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D2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50A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D4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B3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843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</w:tr>
      <w:tr w:rsidR="00CA7E09" w:rsidRPr="00AE2263" w14:paraId="70ADD43D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778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6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BDC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62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/05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71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E85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9ED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3EE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D30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9D1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390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617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5</w:t>
            </w:r>
          </w:p>
        </w:tc>
      </w:tr>
      <w:tr w:rsidR="00CA7E09" w:rsidRPr="00AE2263" w14:paraId="529A1264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2956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2A7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477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C0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/05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9D6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4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4B6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7E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B45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43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503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43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</w:tr>
      <w:tr w:rsidR="00CA7E09" w:rsidRPr="00AE2263" w14:paraId="39C22DCB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060C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D224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1CE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F5C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/05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AD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488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EC4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AD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865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66B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641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FE1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4</w:t>
            </w:r>
          </w:p>
        </w:tc>
      </w:tr>
      <w:tr w:rsidR="00CA7E09" w:rsidRPr="00AE2263" w14:paraId="4AD6A84F" w14:textId="77777777" w:rsidTr="00D60EB1">
        <w:trPr>
          <w:trHeight w:val="28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721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 (July 2018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AA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56E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51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/07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CEA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04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344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E0B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A3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55A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0BA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3C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</w:tr>
      <w:tr w:rsidR="00CA7E09" w:rsidRPr="00AE2263" w14:paraId="2D0FF761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3AF5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C7B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2A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D5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/07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02F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F4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F1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97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D68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FD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7BF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878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7</w:t>
            </w:r>
          </w:p>
        </w:tc>
      </w:tr>
      <w:tr w:rsidR="00CA7E09" w:rsidRPr="00AE2263" w14:paraId="2EC77D3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1FED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A0CD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72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CD7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/07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183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616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A1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745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14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151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61A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5F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</w:tr>
      <w:tr w:rsidR="00CA7E09" w:rsidRPr="00AE2263" w14:paraId="232E8ED2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C8C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4DC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D2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25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/07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9A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559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1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C2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A3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540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B9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E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</w:tr>
      <w:tr w:rsidR="00CA7E09" w:rsidRPr="00AE2263" w14:paraId="1C7E9E5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C86F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B225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34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3069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/07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FB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5E1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62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2F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0AE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96B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A1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F1F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</w:tr>
      <w:tr w:rsidR="00CA7E09" w:rsidRPr="00AE2263" w14:paraId="19C718B8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D7B59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C1D5F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C9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1D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5/07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E8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BB5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B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C1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C31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99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539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C4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</w:tr>
      <w:tr w:rsidR="00CA7E09" w:rsidRPr="00AE2263" w14:paraId="60B55458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C1C2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DF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65B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F3E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0/07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2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3B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B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F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0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90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D5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A5D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</w:tr>
      <w:tr w:rsidR="00CA7E09" w:rsidRPr="00AE2263" w14:paraId="4F59F223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A93C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208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B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62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1/07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46C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E96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9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EA3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259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D0D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1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EB4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8</w:t>
            </w:r>
          </w:p>
        </w:tc>
      </w:tr>
      <w:tr w:rsidR="00CA7E09" w:rsidRPr="00AE2263" w14:paraId="3B78A33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FF68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518B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04F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0FD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1/08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31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A06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21A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D64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7C3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63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5:5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530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64E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5</w:t>
            </w:r>
          </w:p>
        </w:tc>
      </w:tr>
      <w:tr w:rsidR="00CA7E09" w:rsidRPr="00AE2263" w14:paraId="1FD15C30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A891E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FB5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48B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938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7/07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8B2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C46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D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206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FF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EE2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0D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15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5</w:t>
            </w:r>
          </w:p>
        </w:tc>
      </w:tr>
      <w:tr w:rsidR="00CA7E09" w:rsidRPr="00AE2263" w14:paraId="60E203A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685E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2AA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4E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AFA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8/07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64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33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95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3B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E5A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1A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A4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98D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4</w:t>
            </w:r>
          </w:p>
        </w:tc>
      </w:tr>
      <w:tr w:rsidR="00CA7E09" w:rsidRPr="00AE2263" w14:paraId="2E8887CA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53E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48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DF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EB2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9/07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BC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CF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2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774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E9E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355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E5C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7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7</w:t>
            </w:r>
          </w:p>
        </w:tc>
      </w:tr>
      <w:tr w:rsidR="00CA7E09" w:rsidRPr="00AE2263" w14:paraId="73A2D608" w14:textId="77777777" w:rsidTr="00D60EB1">
        <w:trPr>
          <w:trHeight w:val="28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1850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 (October 2018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9D4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C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66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/10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64C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44E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36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591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D0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B57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FD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62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</w:tr>
      <w:tr w:rsidR="00CA7E09" w:rsidRPr="00AE2263" w14:paraId="2398B301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F87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443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F10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EE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/10/201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2CE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02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26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B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C2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DBB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26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A7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CA7E09" w:rsidRPr="00AE2263" w14:paraId="149679EB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F15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1CD5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D0A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846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/10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746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7F7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CF3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932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0F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7E3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158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78F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3</w:t>
            </w:r>
          </w:p>
        </w:tc>
      </w:tr>
      <w:tr w:rsidR="00CA7E09" w:rsidRPr="00AE2263" w14:paraId="57B319CC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EC3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4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C34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B42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/10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97A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FCA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E5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86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80B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0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2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59A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E9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</w:tr>
      <w:tr w:rsidR="00CA7E09" w:rsidRPr="00AE2263" w14:paraId="10BB16E5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7C02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047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5E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AF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/10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D3B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8A2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85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96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69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C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C4F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26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</w:tr>
      <w:tr w:rsidR="00CA7E09" w:rsidRPr="00AE2263" w14:paraId="33A07057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A0F5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C65E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00A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6B3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/10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174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76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E0C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4A5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40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E34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754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33E7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</w:tr>
      <w:tr w:rsidR="00CA7E09" w:rsidRPr="00AE2263" w14:paraId="32F659C6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7EEA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18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5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54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/10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09A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1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4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ED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A8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292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2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6C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59C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0</w:t>
            </w:r>
          </w:p>
        </w:tc>
      </w:tr>
      <w:tr w:rsidR="00CA7E09" w:rsidRPr="00AE2263" w14:paraId="66FFF242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CE09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F63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E9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36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/10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60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01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78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853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17D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D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FF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C8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</w:tr>
      <w:tr w:rsidR="00CA7E09" w:rsidRPr="00AE2263" w14:paraId="1B95283E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DB18F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17D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62C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850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/10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C54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C75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CFB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40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589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339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954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9C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</w:tr>
      <w:tr w:rsidR="00CA7E09" w:rsidRPr="00AE2263" w14:paraId="59D2FD04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8387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3F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1C7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2E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5/10/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18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631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49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D2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45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60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3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7F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729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2</w:t>
            </w:r>
          </w:p>
        </w:tc>
      </w:tr>
      <w:tr w:rsidR="00CA7E09" w:rsidRPr="00AE2263" w14:paraId="0111BBD8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624A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709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7A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B15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6/10/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25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CCD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82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C5C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A5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937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D4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5A5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8</w:t>
            </w:r>
          </w:p>
        </w:tc>
      </w:tr>
      <w:tr w:rsidR="00CA7E09" w:rsidRPr="00AE2263" w14:paraId="5E5B47FA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FEBF8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C39C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2EF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D3B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7/10/2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61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E65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CC9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7CE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28D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FE3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775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8D1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3</w:t>
            </w:r>
          </w:p>
        </w:tc>
      </w:tr>
      <w:tr w:rsidR="00CA7E09" w:rsidRPr="00AE2263" w14:paraId="0EE740FE" w14:textId="77777777" w:rsidTr="00D60EB1">
        <w:trPr>
          <w:trHeight w:val="28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AA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 (April 2019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DA3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3D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363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6/04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84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2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D9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7B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C99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72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62F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E2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</w:tr>
      <w:tr w:rsidR="00CA7E09" w:rsidRPr="00AE2263" w14:paraId="5E8E8721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016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92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6C0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81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7/04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8A0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53A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21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AB7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64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00A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F0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2F7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</w:tr>
      <w:tr w:rsidR="00CA7E09" w:rsidRPr="00AE2263" w14:paraId="062EADEB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EA16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B137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0B3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91D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8/04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339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B23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2AA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3D2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71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60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4FE5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3E8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</w:tr>
      <w:tr w:rsidR="00CA7E09" w:rsidRPr="00AE2263" w14:paraId="3B41A1B0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C0E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128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658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F1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9/04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23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3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28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5FB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2C0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62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A4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D53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</w:tr>
      <w:tr w:rsidR="00CA7E09" w:rsidRPr="00AE2263" w14:paraId="07A2A4F4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A1A5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A26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54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EC4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0/04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A1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B9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E61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186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C9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DC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1BB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FA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</w:tr>
      <w:tr w:rsidR="00CA7E09" w:rsidRPr="00AE2263" w14:paraId="55DFC343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C71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945E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7D4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C6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1/05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D86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BD0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201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D45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3B3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5B6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7CB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8ED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9</w:t>
            </w:r>
          </w:p>
        </w:tc>
      </w:tr>
      <w:tr w:rsidR="00CA7E09" w:rsidRPr="00AE2263" w14:paraId="64CD9DBD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CB4B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A99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8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F1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2/05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1A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75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AD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4D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224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074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3B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33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1</w:t>
            </w:r>
          </w:p>
        </w:tc>
      </w:tr>
      <w:tr w:rsidR="00CA7E09" w:rsidRPr="00AE2263" w14:paraId="3793401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54AB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0B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0E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9B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3/05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5B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59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822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0A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99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A6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ED9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026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</w:tr>
      <w:tr w:rsidR="00CA7E09" w:rsidRPr="00AE2263" w14:paraId="4CF98033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E3A3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FB4E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408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A5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4/05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B4A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854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4AF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B7F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9CA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952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E03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AEA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7</w:t>
            </w:r>
          </w:p>
        </w:tc>
      </w:tr>
      <w:tr w:rsidR="00CA7E09" w:rsidRPr="00AE2263" w14:paraId="7FEAEE36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0E54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24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C56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EA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5/05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FD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51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05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DB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407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79D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7B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9A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3</w:t>
            </w:r>
          </w:p>
        </w:tc>
      </w:tr>
      <w:tr w:rsidR="00CA7E09" w:rsidRPr="00AE2263" w14:paraId="562E4853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19D8D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27E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DB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250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/05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FAB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2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3C7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A8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141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2C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818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22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9</w:t>
            </w:r>
          </w:p>
        </w:tc>
      </w:tr>
      <w:tr w:rsidR="00CA7E09" w:rsidRPr="00AE2263" w14:paraId="6AC0BB7F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96BEC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E196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122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85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/05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6C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D9E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7D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064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AFF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C9E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825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CCA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7</w:t>
            </w:r>
          </w:p>
        </w:tc>
      </w:tr>
      <w:tr w:rsidR="00CA7E09" w:rsidRPr="00AE2263" w14:paraId="0F112D72" w14:textId="77777777" w:rsidTr="00D60EB1">
        <w:trPr>
          <w:trHeight w:val="28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EF3E" w14:textId="77777777" w:rsidR="00CA7E09" w:rsidRPr="00AE2263" w:rsidRDefault="00CA7E09" w:rsidP="00DB5A8C">
            <w:pPr>
              <w:spacing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ive (July 2019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43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F2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F22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/07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35C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FAC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19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831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7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5E7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11C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C7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</w:tr>
      <w:tr w:rsidR="00CA7E09" w:rsidRPr="00AE2263" w14:paraId="020DB01C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393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F14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20E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41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2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99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0CF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78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43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FF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A8D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BE4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EF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</w:tr>
      <w:tr w:rsidR="00CA7E09" w:rsidRPr="00AE2263" w14:paraId="322A2ED6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D9F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CB7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EED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BC0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0CD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B22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F2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168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27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D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4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7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</w:tr>
      <w:tr w:rsidR="00CA7E09" w:rsidRPr="00AE2263" w14:paraId="02999D57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392C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7C6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858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3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4/07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792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25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16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2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A21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4C7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D5A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DD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</w:tr>
      <w:tr w:rsidR="00CA7E09" w:rsidRPr="00AE2263" w14:paraId="04CC1523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D53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18B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94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34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5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65D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B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5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7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1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02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80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22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</w:tr>
      <w:tr w:rsidR="00CA7E09" w:rsidRPr="00AE2263" w14:paraId="39B0F50D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84F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0690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B4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DD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6/07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58B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4CE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79F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E49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4D9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263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314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3ED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</w:tr>
      <w:tr w:rsidR="00CA7E09" w:rsidRPr="00AE2263" w14:paraId="30579BE1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C9B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59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A8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C51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7/07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297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AF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36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072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C44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77B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F9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5F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</w:tr>
      <w:tr w:rsidR="00CA7E09" w:rsidRPr="00AE2263" w14:paraId="71955198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3DD9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649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997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B66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8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8CC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9C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08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09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F99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86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C25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24F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7</w:t>
            </w:r>
          </w:p>
        </w:tc>
      </w:tr>
      <w:tr w:rsidR="00CA7E09" w:rsidRPr="00AE2263" w14:paraId="6635ED17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33D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8E60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026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89F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9/07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241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8D1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3F7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9F6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373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278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EA0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8D1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</w:tr>
      <w:tr w:rsidR="00CA7E09" w:rsidRPr="00AE2263" w14:paraId="2B2332FC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675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5D1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E9F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B7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0/07/20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70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09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4E9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7F6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60D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4B8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61D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7EB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9</w:t>
            </w:r>
          </w:p>
        </w:tc>
      </w:tr>
      <w:tr w:rsidR="00CA7E09" w:rsidRPr="00AE2263" w14:paraId="2B14BA21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C03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4FF0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7B1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37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1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0F4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3A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9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C3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32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80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5C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86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</w:tr>
      <w:tr w:rsidR="00CA7E09" w:rsidRPr="00AE2263" w14:paraId="269F9A09" w14:textId="77777777" w:rsidTr="00D60EB1">
        <w:trPr>
          <w:trHeight w:val="282"/>
        </w:trPr>
        <w:tc>
          <w:tcPr>
            <w:tcW w:w="11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35477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04C6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78E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546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1/08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60A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0A0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143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B7F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D3C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0FE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EB4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DF2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</w:tr>
    </w:tbl>
    <w:p w14:paraId="53E50E08" w14:textId="77777777" w:rsidR="00CA7E09" w:rsidRPr="00CA7E09" w:rsidRDefault="00CA7E09" w:rsidP="00CA7E09">
      <w:pPr>
        <w:rPr>
          <w:rFonts w:cs="Arial"/>
        </w:rPr>
      </w:pPr>
      <w:r w:rsidRPr="00CA7E09">
        <w:rPr>
          <w:rFonts w:cs="Arial"/>
          <w:b/>
          <w:bCs/>
        </w:rPr>
        <w:t xml:space="preserve">*  </w:t>
      </w:r>
      <w:r w:rsidRPr="00CA7E09">
        <w:rPr>
          <w:rFonts w:cs="Arial"/>
        </w:rPr>
        <w:t>Primary sampling period three, secondary sampling period two was missed due to fieldworker illness</w:t>
      </w:r>
    </w:p>
    <w:p w14:paraId="15581CAE" w14:textId="77777777" w:rsidR="00CA7E09" w:rsidRPr="00CA7E09" w:rsidRDefault="00CA7E09" w:rsidP="00CA7E09">
      <w:pPr>
        <w:rPr>
          <w:rFonts w:cs="Arial"/>
          <w:b/>
          <w:bCs/>
        </w:rPr>
      </w:pPr>
      <w:bookmarkStart w:id="1" w:name="_GoBack"/>
      <w:bookmarkEnd w:id="1"/>
    </w:p>
    <w:sectPr w:rsidR="00CA7E09" w:rsidRPr="00CA7E09" w:rsidSect="0088339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FD193" w14:textId="77777777" w:rsidR="004F0EF0" w:rsidRDefault="004F0EF0" w:rsidP="003E141B">
      <w:pPr>
        <w:spacing w:after="0" w:line="240" w:lineRule="auto"/>
      </w:pPr>
      <w:r>
        <w:separator/>
      </w:r>
    </w:p>
  </w:endnote>
  <w:endnote w:type="continuationSeparator" w:id="0">
    <w:p w14:paraId="048B315E" w14:textId="77777777" w:rsidR="004F0EF0" w:rsidRDefault="004F0EF0" w:rsidP="003E1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26F1C" w14:textId="77777777" w:rsidR="004F0EF0" w:rsidRDefault="004F0EF0" w:rsidP="003E141B">
      <w:pPr>
        <w:spacing w:after="0" w:line="240" w:lineRule="auto"/>
      </w:pPr>
      <w:r>
        <w:separator/>
      </w:r>
    </w:p>
  </w:footnote>
  <w:footnote w:type="continuationSeparator" w:id="0">
    <w:p w14:paraId="704B05F3" w14:textId="77777777" w:rsidR="004F0EF0" w:rsidRDefault="004F0EF0" w:rsidP="003E1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52EED"/>
    <w:rsid w:val="006703C2"/>
    <w:rsid w:val="006710B9"/>
    <w:rsid w:val="006874D0"/>
    <w:rsid w:val="00844872"/>
    <w:rsid w:val="0088339C"/>
    <w:rsid w:val="00933DC1"/>
    <w:rsid w:val="00958C68"/>
    <w:rsid w:val="0096038C"/>
    <w:rsid w:val="009869DC"/>
    <w:rsid w:val="009B174F"/>
    <w:rsid w:val="009D0DE2"/>
    <w:rsid w:val="009D606F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2E3F"/>
    <w:rsid w:val="00E82E67"/>
    <w:rsid w:val="00F86937"/>
    <w:rsid w:val="00F93CD7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E09"/>
    <w:rPr>
      <w:rFonts w:ascii="Arial" w:eastAsiaTheme="majorEastAsia" w:hAnsi="Arial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85756"/>
    <w:rPr>
      <w:rFonts w:ascii="Arial" w:eastAsiaTheme="majorEastAsia" w:hAnsi="Arial" w:cstheme="majorBidi"/>
      <w:i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A7E09"/>
    <w:rPr>
      <w:rFonts w:ascii="Arial" w:eastAsiaTheme="majorEastAsia" w:hAnsi="Arial" w:cstheme="majorBidi"/>
      <w:i/>
      <w:color w:val="000000" w:themeColor="text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7E09"/>
    <w:rPr>
      <w:rFonts w:ascii="Arial" w:eastAsiaTheme="majorEastAsia" w:hAnsi="Arial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customStyle="1" w:styleId="normaltextrun">
    <w:name w:val="normaltextrun"/>
    <w:basedOn w:val="DefaultParagraphFont"/>
    <w:rsid w:val="00CA7E09"/>
  </w:style>
  <w:style w:type="character" w:customStyle="1" w:styleId="eop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E09"/>
    <w:rPr>
      <w:rFonts w:ascii="Arial" w:eastAsiaTheme="majorEastAsia" w:hAnsi="Arial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customStyle="1" w:styleId="paragraph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CA7E09"/>
  </w:style>
  <w:style w:type="character" w:customStyle="1" w:styleId="contextualspellingandgrammarerror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customStyle="1" w:styleId="MDPI41threelinetable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CA7E09"/>
  </w:style>
  <w:style w:type="character" w:customStyle="1" w:styleId="scxw199444833">
    <w:name w:val="scxw199444833"/>
    <w:basedOn w:val="DefaultParagraphFont"/>
    <w:rsid w:val="00CA7E09"/>
  </w:style>
  <w:style w:type="character" w:customStyle="1" w:styleId="mi">
    <w:name w:val="mi"/>
    <w:basedOn w:val="DefaultParagraphFont"/>
    <w:rsid w:val="00CA7E09"/>
  </w:style>
  <w:style w:type="character" w:customStyle="1" w:styleId="mo">
    <w:name w:val="mo"/>
    <w:basedOn w:val="DefaultParagraphFont"/>
    <w:rsid w:val="00CA7E09"/>
  </w:style>
  <w:style w:type="character" w:customStyle="1" w:styleId="mn">
    <w:name w:val="mn"/>
    <w:basedOn w:val="DefaultParagraphFont"/>
    <w:rsid w:val="00CA7E09"/>
  </w:style>
  <w:style w:type="character" w:customStyle="1" w:styleId="apple-converted-space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customStyle="1" w:styleId="msonormal0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E09"/>
    <w:rPr>
      <w:rFonts w:ascii="Courier New" w:eastAsia="Times New Roman" w:hAnsi="Courier New" w:cs="Courier New"/>
      <w:szCs w:val="20"/>
      <w:lang w:val="en-GB" w:eastAsia="en-GB"/>
    </w:rPr>
  </w:style>
  <w:style w:type="paragraph" w:customStyle="1" w:styleId="xl75">
    <w:name w:val="xl75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CA7E09"/>
    <w:pPr>
      <w:pBdr>
        <w:left w:val="single" w:sz="4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CA7E0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CA7E09"/>
    <w:pPr>
      <w:pBdr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CA7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customStyle="1" w:styleId="CaptionHeadingStyle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customStyle="1" w:styleId="Caption-Notpartofcaption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A7E09"/>
    <w:rPr>
      <w:rFonts w:ascii="Arial" w:eastAsia="SimSun" w:hAnsi="Arial"/>
      <w:i/>
      <w:iCs/>
      <w:color w:val="44546A" w:themeColor="text2"/>
      <w:sz w:val="18"/>
      <w:szCs w:val="18"/>
      <w:lang w:val="en-GB"/>
    </w:rPr>
  </w:style>
  <w:style w:type="character" w:customStyle="1" w:styleId="CaptionHeadingStyle1Char">
    <w:name w:val="Caption Heading Style 1 Char"/>
    <w:basedOn w:val="CaptionChar"/>
    <w:link w:val="CaptionHeadingStyle1"/>
    <w:rsid w:val="00CA7E09"/>
    <w:rPr>
      <w:rFonts w:ascii="Arial" w:eastAsia="SimSun" w:hAnsi="Arial"/>
      <w:i w:val="0"/>
      <w:iCs w:val="0"/>
      <w:color w:val="44546A" w:themeColor="text2"/>
      <w:sz w:val="18"/>
      <w:szCs w:val="18"/>
      <w:lang w:val="en-GB"/>
    </w:rPr>
  </w:style>
  <w:style w:type="character" w:customStyle="1" w:styleId="Caption-NotpartofcaptionChar">
    <w:name w:val="Caption - Not part of caption Char"/>
    <w:basedOn w:val="CaptionChar"/>
    <w:link w:val="Caption-Notpartofcaption"/>
    <w:rsid w:val="00CA7E09"/>
    <w:rPr>
      <w:rFonts w:ascii="Arial" w:eastAsia="SimSun" w:hAnsi="Arial"/>
      <w:i w:val="0"/>
      <w:iCs/>
      <w:color w:val="000000" w:themeColor="text1"/>
      <w:sz w:val="18"/>
      <w:szCs w:val="18"/>
      <w:lang w:val="en-GB"/>
    </w:rPr>
  </w:style>
  <w:style w:type="paragraph" w:customStyle="1" w:styleId="MDPI31text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xmsolistparagraph">
    <w:name w:val="x_msolistparagraph"/>
    <w:basedOn w:val="Normal"/>
    <w:rsid w:val="00CA7E09"/>
    <w:pPr>
      <w:spacing w:after="0" w:line="240" w:lineRule="auto"/>
      <w:ind w:left="720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662EC6-9BB9-4F1E-B443-BAB8A01ADE04}">
  <ds:schemaRefs>
    <ds:schemaRef ds:uri="http://schemas.microsoft.com/office/2006/metadata/properties"/>
    <ds:schemaRef ds:uri="0453ed76-11aa-44ce-ac77-9835092a5345"/>
    <ds:schemaRef ds:uri="http://purl.org/dc/terms/"/>
    <ds:schemaRef ds:uri="http://schemas.microsoft.com/office/2006/documentManagement/types"/>
    <ds:schemaRef ds:uri="60c380b5-9260-4384-b34e-8f5f3262b9f6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9C7FB95-6F8E-4764-9A5D-8580CF9F7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Lauren Smith</cp:lastModifiedBy>
  <cp:revision>3</cp:revision>
  <dcterms:created xsi:type="dcterms:W3CDTF">2022-03-15T17:50:00Z</dcterms:created>
  <dcterms:modified xsi:type="dcterms:W3CDTF">2022-03-15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